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22409" w14:textId="31422191" w:rsidR="00F82B39" w:rsidRDefault="004A271D">
      <w:r>
        <w:rPr>
          <w:noProof/>
        </w:rPr>
        <w:drawing>
          <wp:inline distT="0" distB="0" distL="0" distR="0" wp14:anchorId="510E7EDB" wp14:editId="342586D4">
            <wp:extent cx="5592726" cy="2977116"/>
            <wp:effectExtent l="0" t="0" r="8255" b="139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6DF5102" w14:textId="2FA4E38E" w:rsidR="004A271D" w:rsidRPr="00206A00" w:rsidRDefault="004A271D" w:rsidP="004A271D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Supplementary f</w:t>
      </w:r>
      <w:r w:rsidRPr="00206A0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igure </w:t>
      </w:r>
      <w:r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1</w:t>
      </w:r>
      <w:r w:rsidRPr="00206A00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>: Uptake of full immunization among children 12-59 months by district, Volta Region, Ghana</w:t>
      </w:r>
    </w:p>
    <w:p w14:paraId="10337034" w14:textId="77777777" w:rsidR="004A271D" w:rsidRPr="00206A00" w:rsidRDefault="004A271D" w:rsidP="004A271D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p w14:paraId="515C54E7" w14:textId="77777777" w:rsidR="004A271D" w:rsidRDefault="004A271D"/>
    <w:sectPr w:rsidR="004A2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1D"/>
    <w:rsid w:val="004A271D"/>
    <w:rsid w:val="007236DE"/>
    <w:rsid w:val="00761010"/>
    <w:rsid w:val="009B3A30"/>
    <w:rsid w:val="00B93C79"/>
    <w:rsid w:val="00D97248"/>
    <w:rsid w:val="00F8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E9ABBE"/>
  <w15:chartTrackingRefBased/>
  <w15:docId w15:val="{B65F3C89-9030-40DC-BC8C-4FECB955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2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7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7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7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7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7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7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7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7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7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7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7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71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7:$A$48</c:f>
              <c:strCache>
                <c:ptCount val="2"/>
                <c:pt idx="0">
                  <c:v>Adaklu</c:v>
                </c:pt>
                <c:pt idx="1">
                  <c:v>Akatsi North </c:v>
                </c:pt>
              </c:strCache>
            </c:strRef>
          </c:cat>
          <c:val>
            <c:numRef>
              <c:f>Sheet1!$B$47:$B$48</c:f>
              <c:numCache>
                <c:formatCode>General</c:formatCode>
                <c:ptCount val="2"/>
                <c:pt idx="0">
                  <c:v>74.5</c:v>
                </c:pt>
                <c:pt idx="1">
                  <c:v>7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01-4576-A087-95202134C9A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70423560"/>
        <c:axId val="370427168"/>
      </c:barChart>
      <c:catAx>
        <c:axId val="370423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Distri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427168"/>
        <c:crosses val="autoZero"/>
        <c:auto val="1"/>
        <c:lblAlgn val="ctr"/>
        <c:lblOffset val="100"/>
        <c:noMultiLvlLbl val="0"/>
      </c:catAx>
      <c:valAx>
        <c:axId val="370427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423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7</Characters>
  <Application>Microsoft Office Word</Application>
  <DocSecurity>0</DocSecurity>
  <Lines>4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RESS YAYRA</dc:creator>
  <cp:keywords/>
  <dc:description/>
  <cp:lastModifiedBy>FORTRESS YAYRA</cp:lastModifiedBy>
  <cp:revision>1</cp:revision>
  <dcterms:created xsi:type="dcterms:W3CDTF">2025-05-20T11:19:00Z</dcterms:created>
  <dcterms:modified xsi:type="dcterms:W3CDTF">2025-05-2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f31738-c987-45e4-9d80-04fc4b979598</vt:lpwstr>
  </property>
</Properties>
</file>